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730707" w14:textId="582CC1A2" w:rsidR="00E842C3" w:rsidRPr="005C16BF" w:rsidRDefault="009021B4" w:rsidP="00E842C3">
      <w:pPr>
        <w:rPr>
          <w:rFonts w:ascii="Times New Roman" w:hAnsi="Times New Roman" w:cs="Times New Roman"/>
          <w:sz w:val="18"/>
          <w:szCs w:val="18"/>
        </w:rPr>
      </w:pPr>
      <w:r w:rsidRPr="009021B4">
        <w:rPr>
          <w:rFonts w:ascii="Times New Roman" w:hAnsi="Times New Roman" w:cs="Times New Roman"/>
          <w:sz w:val="18"/>
          <w:szCs w:val="18"/>
        </w:rPr>
        <w:t xml:space="preserve">S1 </w:t>
      </w:r>
      <w:r w:rsidR="00E842C3" w:rsidRPr="009021B4">
        <w:rPr>
          <w:rFonts w:ascii="Times New Roman" w:hAnsi="Times New Roman" w:cs="Times New Roman"/>
          <w:sz w:val="18"/>
          <w:szCs w:val="18"/>
        </w:rPr>
        <w:t>Table - I</w:t>
      </w:r>
      <w:r w:rsidR="00520A5A" w:rsidRPr="009021B4">
        <w:rPr>
          <w:rFonts w:ascii="Times New Roman" w:hAnsi="Times New Roman" w:cs="Times New Roman"/>
          <w:sz w:val="18"/>
          <w:szCs w:val="18"/>
        </w:rPr>
        <w:t>tems</w:t>
      </w:r>
      <w:r w:rsidR="00520A5A">
        <w:rPr>
          <w:rFonts w:ascii="Times New Roman" w:hAnsi="Times New Roman" w:cs="Times New Roman"/>
          <w:sz w:val="18"/>
          <w:szCs w:val="18"/>
        </w:rPr>
        <w:t xml:space="preserve"> for M</w:t>
      </w:r>
      <w:r w:rsidR="005C16BF" w:rsidRPr="005C16BF">
        <w:rPr>
          <w:rFonts w:ascii="Times New Roman" w:hAnsi="Times New Roman" w:cs="Times New Roman"/>
          <w:sz w:val="18"/>
          <w:szCs w:val="18"/>
        </w:rPr>
        <w:t>otives for sustainable investing</w:t>
      </w:r>
    </w:p>
    <w:p w14:paraId="5155A2AD" w14:textId="77777777" w:rsidR="00601883" w:rsidRPr="005C16BF" w:rsidRDefault="00601883" w:rsidP="00E842C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10002" w:type="dxa"/>
        <w:jc w:val="center"/>
        <w:tblLayout w:type="fixed"/>
        <w:tblLook w:val="04A0" w:firstRow="1" w:lastRow="0" w:firstColumn="1" w:lastColumn="0" w:noHBand="0" w:noVBand="1"/>
      </w:tblPr>
      <w:tblGrid>
        <w:gridCol w:w="2169"/>
        <w:gridCol w:w="1985"/>
        <w:gridCol w:w="1879"/>
        <w:gridCol w:w="3969"/>
      </w:tblGrid>
      <w:tr w:rsidR="00FB0C26" w:rsidRPr="005C16BF" w14:paraId="3F7DFDA2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D9D9D9" w:themeFill="background1" w:themeFillShade="D9"/>
            <w:vAlign w:val="center"/>
          </w:tcPr>
          <w:p w14:paraId="5BC189F4" w14:textId="77777777" w:rsidR="00FB0C26" w:rsidRPr="00031447" w:rsidRDefault="00FB0C26" w:rsidP="00FB0C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OLE_LINK119"/>
            <w:bookmarkStart w:id="1" w:name="OLE_LINK120"/>
            <w:r w:rsidRPr="00031447">
              <w:rPr>
                <w:rFonts w:ascii="Times New Roman" w:hAnsi="Times New Roman" w:cs="Times New Roman"/>
                <w:b/>
                <w:sz w:val="18"/>
                <w:szCs w:val="18"/>
              </w:rPr>
              <w:t>Presented statement in questionnaire:</w:t>
            </w:r>
          </w:p>
          <w:p w14:paraId="2AD62AD6" w14:textId="77777777" w:rsidR="00FB0C26" w:rsidRPr="00031447" w:rsidRDefault="00FB0C26" w:rsidP="00FB0C2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1447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031447">
              <w:rPr>
                <w:rFonts w:ascii="Times New Roman" w:hAnsi="Times New Roman" w:cs="Times New Roman"/>
                <w:i/>
                <w:sz w:val="18"/>
                <w:szCs w:val="18"/>
              </w:rPr>
              <w:t>"Generally, I make investments that promote sustainable development, because...</w:t>
            </w:r>
            <w:bookmarkEnd w:id="0"/>
            <w:bookmarkEnd w:id="1"/>
            <w:r w:rsidRPr="00031447">
              <w:rPr>
                <w:rFonts w:ascii="Times New Roman" w:hAnsi="Times New Roman" w:cs="Times New Roman"/>
                <w:i/>
                <w:sz w:val="18"/>
                <w:szCs w:val="18"/>
              </w:rPr>
              <w:t>"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5361B5F" w14:textId="5229CD09" w:rsidR="00FB0C26" w:rsidRPr="00031447" w:rsidRDefault="00F528CE" w:rsidP="00A40859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1447">
              <w:rPr>
                <w:rFonts w:ascii="Times New Roman" w:hAnsi="Times New Roman" w:cs="Times New Roman"/>
                <w:b/>
                <w:sz w:val="18"/>
                <w:szCs w:val="18"/>
              </w:rPr>
              <w:t>Motive-</w:t>
            </w:r>
            <w:r w:rsidR="00FB0C26" w:rsidRPr="00031447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1879" w:type="dxa"/>
            <w:shd w:val="clear" w:color="auto" w:fill="D9D9D9" w:themeFill="background1" w:themeFillShade="D9"/>
            <w:vAlign w:val="center"/>
          </w:tcPr>
          <w:p w14:paraId="1B59D482" w14:textId="4251AB6A" w:rsidR="00FB0C26" w:rsidRPr="00031447" w:rsidRDefault="00FB0C26" w:rsidP="00F528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1447">
              <w:rPr>
                <w:rFonts w:ascii="Times New Roman" w:hAnsi="Times New Roman" w:cs="Times New Roman"/>
                <w:b/>
                <w:sz w:val="18"/>
                <w:szCs w:val="18"/>
              </w:rPr>
              <w:t>Motive</w:t>
            </w: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14:paraId="603A461B" w14:textId="77777777" w:rsidR="00FB0C26" w:rsidRPr="00031447" w:rsidRDefault="00FB0C26" w:rsidP="00FB0C26">
            <w:pPr>
              <w:ind w:left="-14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1447">
              <w:rPr>
                <w:rFonts w:ascii="Times New Roman" w:hAnsi="Times New Roman" w:cs="Times New Roman"/>
                <w:b/>
                <w:sz w:val="18"/>
                <w:szCs w:val="18"/>
              </w:rPr>
              <w:t>Definable characteristics</w:t>
            </w:r>
          </w:p>
          <w:p w14:paraId="36A07391" w14:textId="5E16C501" w:rsidR="00FB0C26" w:rsidRPr="00031447" w:rsidRDefault="005C16BF" w:rsidP="005C16BF">
            <w:pPr>
              <w:ind w:left="-1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1447">
              <w:rPr>
                <w:rFonts w:ascii="Times New Roman" w:hAnsi="Times New Roman" w:cs="Times New Roman"/>
                <w:sz w:val="18"/>
                <w:szCs w:val="18"/>
              </w:rPr>
              <w:t>(SI</w:t>
            </w:r>
            <w:r w:rsidR="00FB0C26" w:rsidRPr="00031447">
              <w:rPr>
                <w:rFonts w:ascii="Times New Roman" w:hAnsi="Times New Roman" w:cs="Times New Roman"/>
                <w:sz w:val="18"/>
                <w:szCs w:val="18"/>
              </w:rPr>
              <w:t xml:space="preserve"> = Sustainable </w:t>
            </w:r>
            <w:r w:rsidRPr="00031447">
              <w:rPr>
                <w:rFonts w:ascii="Times New Roman" w:hAnsi="Times New Roman" w:cs="Times New Roman"/>
                <w:sz w:val="18"/>
                <w:szCs w:val="18"/>
              </w:rPr>
              <w:t>investing</w:t>
            </w:r>
            <w:r w:rsidR="00FB0C26" w:rsidRPr="000314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B0C26" w:rsidRPr="005C16BF" w14:paraId="7029F063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2836A3D4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of an expected high financial return (long-term). </w:t>
            </w:r>
          </w:p>
          <w:p w14:paraId="5337D541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</w:tcPr>
          <w:p w14:paraId="1FFD0544" w14:textId="77777777" w:rsidR="00FB0C26" w:rsidRPr="005C16BF" w:rsidRDefault="00FB0C26" w:rsidP="00254E81">
            <w:pPr>
              <w:ind w:lef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WEALTH GAIN</w:t>
            </w:r>
          </w:p>
        </w:tc>
        <w:tc>
          <w:tcPr>
            <w:tcW w:w="1879" w:type="dxa"/>
            <w:shd w:val="clear" w:color="auto" w:fill="auto"/>
          </w:tcPr>
          <w:p w14:paraId="48BFD5B3" w14:textId="77777777" w:rsidR="00FB0C26" w:rsidRPr="005C16BF" w:rsidRDefault="00FB0C26" w:rsidP="00FB0C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gh financial return </w:t>
            </w:r>
          </w:p>
          <w:p w14:paraId="0275FF42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(long-te</w:t>
            </w:r>
            <w:bookmarkStart w:id="2" w:name="_GoBack"/>
            <w:bookmarkEnd w:id="2"/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rm)</w:t>
            </w: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</w:p>
        </w:tc>
        <w:tc>
          <w:tcPr>
            <w:tcW w:w="3969" w:type="dxa"/>
            <w:shd w:val="clear" w:color="auto" w:fill="auto"/>
          </w:tcPr>
          <w:p w14:paraId="03CE488B" w14:textId="495E9A26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Motive for </w:t>
            </w:r>
            <w:r w:rsidR="005C16BF" w:rsidRPr="005C16BF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triggered by wanting to maximize/ensure wealth/influence (long-term) through positive financial performance. </w:t>
            </w:r>
          </w:p>
        </w:tc>
      </w:tr>
      <w:tr w:rsidR="00FB0C26" w:rsidRPr="005C16BF" w14:paraId="1B05896B" w14:textId="77777777" w:rsidTr="00254E81">
        <w:trPr>
          <w:cantSplit/>
          <w:trHeight w:val="1679"/>
          <w:jc w:val="center"/>
        </w:trPr>
        <w:tc>
          <w:tcPr>
            <w:tcW w:w="2169" w:type="dxa"/>
            <w:shd w:val="clear" w:color="auto" w:fill="auto"/>
          </w:tcPr>
          <w:p w14:paraId="620B4633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... of an expected high financial return (short-term).</w:t>
            </w:r>
          </w:p>
        </w:tc>
        <w:tc>
          <w:tcPr>
            <w:tcW w:w="1985" w:type="dxa"/>
            <w:vMerge/>
          </w:tcPr>
          <w:p w14:paraId="659104F1" w14:textId="77777777" w:rsidR="00FB0C26" w:rsidRPr="005C16BF" w:rsidRDefault="00FB0C26" w:rsidP="00254E81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07777968" w14:textId="77777777" w:rsidR="00FB0C26" w:rsidRPr="005C16BF" w:rsidRDefault="00FB0C26" w:rsidP="00FB0C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gh financial return </w:t>
            </w:r>
          </w:p>
          <w:p w14:paraId="0D7934D2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(short-term)</w:t>
            </w: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</w:p>
        </w:tc>
        <w:tc>
          <w:tcPr>
            <w:tcW w:w="3969" w:type="dxa"/>
            <w:shd w:val="clear" w:color="auto" w:fill="auto"/>
          </w:tcPr>
          <w:p w14:paraId="7DEC0BF1" w14:textId="0D8511B3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Motive for </w:t>
            </w:r>
            <w:r w:rsidR="005C16BF" w:rsidRPr="005C16BF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triggered by wanting to maximize/ensure wealth/influence (short-term) through positive financial performance.</w:t>
            </w:r>
          </w:p>
        </w:tc>
      </w:tr>
      <w:tr w:rsidR="00FB0C26" w:rsidRPr="005C16BF" w14:paraId="28C83FFA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5E9F796E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I want to diversify my portfolio. </w:t>
            </w:r>
          </w:p>
          <w:p w14:paraId="270261E1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2171C450" w14:textId="77777777" w:rsidR="00FB0C26" w:rsidRPr="005C16BF" w:rsidRDefault="00FB0C26" w:rsidP="00254E81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24850728" w14:textId="4B7D9C0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rtfolio </w:t>
            </w:r>
            <w:r w:rsidR="00254E81">
              <w:rPr>
                <w:rFonts w:ascii="Times New Roman" w:hAnsi="Times New Roman" w:cs="Times New Roman"/>
                <w:b/>
                <w:sz w:val="18"/>
                <w:szCs w:val="18"/>
              </w:rPr>
              <w:t>diversifica</w:t>
            </w: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tion</w:t>
            </w:r>
          </w:p>
        </w:tc>
        <w:tc>
          <w:tcPr>
            <w:tcW w:w="3969" w:type="dxa"/>
            <w:shd w:val="clear" w:color="auto" w:fill="auto"/>
          </w:tcPr>
          <w:p w14:paraId="1E70580F" w14:textId="60502E91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Motive for </w:t>
            </w:r>
            <w:r w:rsidR="005C16BF" w:rsidRPr="005C16BF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triggered by wanting to diversify investment portfolio with the intention of minimizing exposure of asset classes to risk and/or to have a need for innovation, which both eventually maximise/ensure position of influence/wealth.</w:t>
            </w:r>
          </w:p>
        </w:tc>
      </w:tr>
      <w:tr w:rsidR="00FB0C26" w:rsidRPr="005C16BF" w14:paraId="6240962C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09A24116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of the expected gain of subsidies, tax benefits AND/OR market-based incentives. </w:t>
            </w:r>
          </w:p>
          <w:p w14:paraId="30A79533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2813A5D0" w14:textId="77777777" w:rsidR="00FB0C26" w:rsidRPr="005C16BF" w:rsidRDefault="00FB0C26" w:rsidP="00254E81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14CCDFB4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Incentives</w:t>
            </w:r>
          </w:p>
        </w:tc>
        <w:tc>
          <w:tcPr>
            <w:tcW w:w="3969" w:type="dxa"/>
            <w:shd w:val="clear" w:color="auto" w:fill="auto"/>
          </w:tcPr>
          <w:p w14:paraId="12AEA647" w14:textId="4072037F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Motive for </w:t>
            </w:r>
            <w:r w:rsidR="005C16BF" w:rsidRPr="005C16BF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triggered by wanting to receive both regulatory and market-based incentives (e.g. subsidies or tax benefits), and therefore maximize wealth/influence.</w:t>
            </w:r>
          </w:p>
        </w:tc>
      </w:tr>
      <w:tr w:rsidR="00FB0C26" w:rsidRPr="005C16BF" w14:paraId="194343C8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25FE5981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</w:t>
            </w:r>
            <w:proofErr w:type="gramStart"/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sustainable</w:t>
            </w:r>
            <w:proofErr w:type="gramEnd"/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investments are trendy and I do not want to miss out on promising prospects of a growing market. </w:t>
            </w:r>
          </w:p>
          <w:p w14:paraId="29BC8128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</w:tcPr>
          <w:p w14:paraId="3FB3A676" w14:textId="77777777" w:rsidR="00FB0C26" w:rsidRPr="005C16BF" w:rsidRDefault="00FB0C26" w:rsidP="00254E81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SOCIAL INFLUENCE</w:t>
            </w:r>
          </w:p>
        </w:tc>
        <w:tc>
          <w:tcPr>
            <w:tcW w:w="1879" w:type="dxa"/>
            <w:shd w:val="clear" w:color="auto" w:fill="auto"/>
          </w:tcPr>
          <w:p w14:paraId="6A05C8EB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ocial norm ('affiliation to trend') </w:t>
            </w:r>
          </w:p>
        </w:tc>
        <w:tc>
          <w:tcPr>
            <w:tcW w:w="3969" w:type="dxa"/>
            <w:shd w:val="clear" w:color="auto" w:fill="auto"/>
          </w:tcPr>
          <w:p w14:paraId="7AF9C738" w14:textId="3604C82E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Motive for </w:t>
            </w:r>
            <w:r w:rsidR="005C16BF" w:rsidRPr="005C16BF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triggered by wanting to follow the expectations of an economic/social trend (here: growing market) with the promising prospect of expanding position of wealth in doing so; at the same time this is influenced by social pressure and affiliation to the trend of not wanting to miss out. </w:t>
            </w:r>
          </w:p>
          <w:p w14:paraId="5B5CA61B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0C26" w:rsidRPr="005C16BF" w14:paraId="469B1CC8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3160BBF0" w14:textId="1FD4712D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94"/>
            <w:bookmarkStart w:id="4" w:name="OLE_LINK95"/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... it benefits my image/reputation.</w:t>
            </w:r>
            <w:bookmarkEnd w:id="3"/>
            <w:bookmarkEnd w:id="4"/>
          </w:p>
        </w:tc>
        <w:tc>
          <w:tcPr>
            <w:tcW w:w="1985" w:type="dxa"/>
            <w:vMerge/>
          </w:tcPr>
          <w:p w14:paraId="6716B53C" w14:textId="77777777" w:rsidR="00FB0C26" w:rsidRPr="005C16BF" w:rsidRDefault="00FB0C26" w:rsidP="00254E81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6D33B0D6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Desire for social recognition</w:t>
            </w: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</w:p>
        </w:tc>
        <w:tc>
          <w:tcPr>
            <w:tcW w:w="3969" w:type="dxa"/>
            <w:shd w:val="clear" w:color="auto" w:fill="auto"/>
          </w:tcPr>
          <w:p w14:paraId="7313ED1D" w14:textId="07C00E59" w:rsidR="00FB0C26" w:rsidRPr="005C16BF" w:rsidRDefault="00FB0C26" w:rsidP="00FB0C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Motive for </w:t>
            </w:r>
            <w:r w:rsidR="005C16BF" w:rsidRPr="005C16BF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triggered by wanting to enhance public and professional self-portrayal (includes image, reputation, transparency), which eventually increases attractiveness for future social interactions and businesses.</w:t>
            </w: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5E7C569D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0C26" w:rsidRPr="005C16BF" w14:paraId="6BE236A8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7615B6FD" w14:textId="77777777" w:rsidR="00FB0C26" w:rsidRPr="005C16BF" w:rsidRDefault="00FB0C26" w:rsidP="00FB0C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people close to me support the idea of me making sustainable investments. </w:t>
            </w:r>
          </w:p>
          <w:p w14:paraId="3A1A0B56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1431ACCD" w14:textId="77777777" w:rsidR="00FB0C26" w:rsidRPr="005C16BF" w:rsidRDefault="00FB0C26" w:rsidP="00254E81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50BEDDAF" w14:textId="77777777" w:rsidR="00FB0C26" w:rsidRPr="005C16BF" w:rsidRDefault="00FB0C26" w:rsidP="00FB0C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Social pressure</w:t>
            </w:r>
          </w:p>
        </w:tc>
        <w:tc>
          <w:tcPr>
            <w:tcW w:w="3969" w:type="dxa"/>
            <w:shd w:val="clear" w:color="auto" w:fill="auto"/>
          </w:tcPr>
          <w:p w14:paraId="454B58AB" w14:textId="24098F02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Motive for </w:t>
            </w:r>
            <w:r w:rsidR="005C16BF" w:rsidRPr="005C16BF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triggered by direct or indirect social pressure on the individual's emotions, opinions and/or behaviour being affected as product of social interactions. Sub-forms of social pressure can be psychological phenomena such as conformity, social cohesiveness, social desirability, reciprocity, persuasion and the like.</w:t>
            </w:r>
          </w:p>
          <w:p w14:paraId="769566A5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8FAF91" w14:textId="77777777" w:rsidR="00FB0C26" w:rsidRPr="005C16BF" w:rsidRDefault="00FB0C26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E81" w:rsidRPr="005C16BF" w14:paraId="4743B622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5737692F" w14:textId="77777777" w:rsidR="00254E81" w:rsidRPr="005C16BF" w:rsidRDefault="00254E81" w:rsidP="00FB0C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12"/>
            <w:bookmarkStart w:id="6" w:name="OLE_LINK113"/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even if there may be some risks, I like to take risks. </w:t>
            </w:r>
          </w:p>
          <w:bookmarkEnd w:id="5"/>
          <w:bookmarkEnd w:id="6"/>
          <w:p w14:paraId="03CB1DFF" w14:textId="77777777" w:rsidR="00254E81" w:rsidRPr="005C16BF" w:rsidRDefault="00254E81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</w:tcPr>
          <w:p w14:paraId="224A8506" w14:textId="1CCA248B" w:rsidR="00254E81" w:rsidRPr="005C16BF" w:rsidRDefault="00254E81" w:rsidP="00254E81">
            <w:pPr>
              <w:ind w:lef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IDENTITY/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TRAIT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(RESIDUAL GROUP)</w:t>
            </w:r>
          </w:p>
        </w:tc>
        <w:tc>
          <w:tcPr>
            <w:tcW w:w="1879" w:type="dxa"/>
            <w:shd w:val="clear" w:color="auto" w:fill="auto"/>
          </w:tcPr>
          <w:p w14:paraId="1FDDF24D" w14:textId="77777777" w:rsidR="00254E81" w:rsidRPr="005C16BF" w:rsidRDefault="00254E81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Risk-taking trait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3969" w:type="dxa"/>
            <w:shd w:val="clear" w:color="auto" w:fill="auto"/>
          </w:tcPr>
          <w:p w14:paraId="7CB603A0" w14:textId="57A78059" w:rsidR="00254E81" w:rsidRPr="005C16BF" w:rsidRDefault="00254E81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Motives for SI triggered by individual character trait of risk-taking (associated with need for exploration/simulation/excitement/curiosity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penness/sensation-seeking).</w:t>
            </w:r>
          </w:p>
        </w:tc>
      </w:tr>
      <w:tr w:rsidR="00254E81" w:rsidRPr="005C16BF" w14:paraId="5725215F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6052CE95" w14:textId="77777777" w:rsidR="00254E81" w:rsidRPr="005C16BF" w:rsidRDefault="00254E81" w:rsidP="00FB0C2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it is personally fulfilling. </w:t>
            </w:r>
          </w:p>
          <w:p w14:paraId="63CC12F4" w14:textId="77777777" w:rsidR="00254E81" w:rsidRPr="005C16BF" w:rsidRDefault="00254E81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26FFF8E7" w14:textId="77777777" w:rsidR="00254E81" w:rsidRPr="005C16BF" w:rsidRDefault="00254E81" w:rsidP="00254E81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44FC7CBA" w14:textId="77777777" w:rsidR="00254E81" w:rsidRPr="005C16BF" w:rsidRDefault="00254E81" w:rsidP="00FB0C26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Self-fulfilment</w:t>
            </w:r>
          </w:p>
        </w:tc>
        <w:tc>
          <w:tcPr>
            <w:tcW w:w="3969" w:type="dxa"/>
            <w:shd w:val="clear" w:color="auto" w:fill="auto"/>
          </w:tcPr>
          <w:p w14:paraId="2549B800" w14:textId="0A62C8E9" w:rsidR="00254E81" w:rsidRPr="005C16BF" w:rsidRDefault="00254E81" w:rsidP="00FB0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Motive for SI triggered by wanting to enhance/</w:t>
            </w:r>
            <w:proofErr w:type="spellStart"/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fulfil</w:t>
            </w:r>
            <w:r w:rsidR="0081289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self-ideal through interaction with object of interest and the impact it may have in return.</w:t>
            </w:r>
          </w:p>
        </w:tc>
      </w:tr>
      <w:tr w:rsidR="00254E81" w:rsidRPr="005C16BF" w14:paraId="185EE00D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3A981C83" w14:textId="675E6B1E" w:rsidR="00254E81" w:rsidRPr="005C16BF" w:rsidRDefault="00254E81" w:rsidP="00A4085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... I have a personal connec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 the object of my investment.</w:t>
            </w:r>
          </w:p>
        </w:tc>
        <w:tc>
          <w:tcPr>
            <w:tcW w:w="1985" w:type="dxa"/>
            <w:vMerge/>
          </w:tcPr>
          <w:p w14:paraId="788A9B5D" w14:textId="77777777" w:rsidR="00254E81" w:rsidRPr="005C16BF" w:rsidRDefault="00254E81" w:rsidP="00254E81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3BA365E9" w14:textId="77777777" w:rsidR="00254E81" w:rsidRPr="005C16BF" w:rsidRDefault="00254E81" w:rsidP="00A408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Personal connection</w:t>
            </w:r>
          </w:p>
          <w:p w14:paraId="78772D73" w14:textId="77777777" w:rsidR="00254E81" w:rsidRPr="005C16BF" w:rsidRDefault="00254E81" w:rsidP="00A408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auto"/>
          </w:tcPr>
          <w:p w14:paraId="0F179FEC" w14:textId="2B753D5D" w:rsidR="00254E81" w:rsidRPr="005C16BF" w:rsidRDefault="00254E81" w:rsidP="00A408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Motive for SI triggered by having a personal connection to object of investment, which can be objective and/or subjective (e.g. origin of birth vs. liking of a particular country).</w:t>
            </w:r>
          </w:p>
        </w:tc>
      </w:tr>
      <w:tr w:rsidR="00254E81" w:rsidRPr="005C16BF" w14:paraId="684B5C60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32D51DF5" w14:textId="35F8535F" w:rsidR="00254E81" w:rsidRPr="005C16BF" w:rsidRDefault="00254E81" w:rsidP="00254E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88"/>
            <w:bookmarkStart w:id="8" w:name="OLE_LINK89"/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... it makes me happy/feel positive.</w:t>
            </w:r>
            <w:bookmarkEnd w:id="7"/>
            <w:bookmarkEnd w:id="8"/>
          </w:p>
        </w:tc>
        <w:tc>
          <w:tcPr>
            <w:tcW w:w="1985" w:type="dxa"/>
            <w:vMerge w:val="restart"/>
          </w:tcPr>
          <w:p w14:paraId="34EB0DDB" w14:textId="1D4A7143" w:rsidR="00254E81" w:rsidRPr="005C16BF" w:rsidRDefault="00254E81" w:rsidP="00254E81">
            <w:pPr>
              <w:ind w:lef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EMOTIONAL ATTACHMENT</w:t>
            </w:r>
          </w:p>
        </w:tc>
        <w:tc>
          <w:tcPr>
            <w:tcW w:w="1879" w:type="dxa"/>
            <w:shd w:val="clear" w:color="auto" w:fill="auto"/>
          </w:tcPr>
          <w:p w14:paraId="4BE7E6EA" w14:textId="77777777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Positive emotions</w:t>
            </w:r>
          </w:p>
          <w:p w14:paraId="387F59D5" w14:textId="77777777" w:rsidR="00254E81" w:rsidRPr="005C16BF" w:rsidRDefault="00254E81" w:rsidP="00254E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auto"/>
          </w:tcPr>
          <w:p w14:paraId="1A92751A" w14:textId="77777777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Motive for SI triggered by anticipative or subsequent feelings of positive emotions (satisfaction, joy and happiness) through the act of investing sustainably.</w:t>
            </w:r>
          </w:p>
          <w:p w14:paraId="08A620F7" w14:textId="77777777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E81" w:rsidRPr="005C16BF" w14:paraId="5181524A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7FA334F7" w14:textId="77777777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90"/>
            <w:bookmarkStart w:id="10" w:name="OLE_LINK91"/>
            <w:bookmarkStart w:id="11" w:name="OLE_LINK114"/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... I feel guilty about my/our wrongdoing of unsustainable behaviour/</w:t>
            </w:r>
          </w:p>
          <w:p w14:paraId="7DBCA59D" w14:textId="40A2D294" w:rsidR="00254E81" w:rsidRPr="005C16BF" w:rsidRDefault="00254E81" w:rsidP="00254E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investments.</w:t>
            </w:r>
            <w:bookmarkEnd w:id="9"/>
            <w:bookmarkEnd w:id="10"/>
            <w:bookmarkEnd w:id="11"/>
          </w:p>
        </w:tc>
        <w:tc>
          <w:tcPr>
            <w:tcW w:w="1985" w:type="dxa"/>
            <w:vMerge/>
          </w:tcPr>
          <w:p w14:paraId="492A6714" w14:textId="77777777" w:rsidR="00254E81" w:rsidRPr="005C16BF" w:rsidRDefault="00254E81" w:rsidP="00254E81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7AC14B98" w14:textId="6B6675C6" w:rsidR="00254E81" w:rsidRPr="005C16BF" w:rsidRDefault="00254E81" w:rsidP="00254E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egative emotions </w:t>
            </w:r>
          </w:p>
        </w:tc>
        <w:tc>
          <w:tcPr>
            <w:tcW w:w="3969" w:type="dxa"/>
            <w:shd w:val="clear" w:color="auto" w:fill="auto"/>
          </w:tcPr>
          <w:p w14:paraId="647E048C" w14:textId="54C11647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Motive for SI triggered by feelings evoking negative emotions (e.g. remorse, guilt, bad conscience, indignation, fear), which are a consequence of past behaviour that was personally evaluated as non-sustainable ('negative') and thus motivate future sustainable-behaviour.</w:t>
            </w:r>
          </w:p>
        </w:tc>
      </w:tr>
      <w:tr w:rsidR="00254E81" w:rsidRPr="005C16BF" w14:paraId="70F8F484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0E808A9F" w14:textId="77777777" w:rsidR="00254E81" w:rsidRPr="005C16BF" w:rsidRDefault="00254E81" w:rsidP="00254E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I want to ensure the future safety/well-being of my loved ones (e.g. family). </w:t>
            </w:r>
          </w:p>
          <w:p w14:paraId="6CAC89F9" w14:textId="19C96D5B" w:rsidR="00254E81" w:rsidRPr="005C16BF" w:rsidRDefault="00254E81" w:rsidP="00254E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323613B6" w14:textId="77777777" w:rsidR="00254E81" w:rsidRPr="005C16BF" w:rsidRDefault="00254E81" w:rsidP="00254E81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7452ADA8" w14:textId="77777777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Kin altruism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  <w:p w14:paraId="5F9F0981" w14:textId="77777777" w:rsidR="00254E81" w:rsidRPr="005C16BF" w:rsidRDefault="00254E81" w:rsidP="00254E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auto"/>
          </w:tcPr>
          <w:p w14:paraId="733C7247" w14:textId="22DCF334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Motive for SI triggered by the wanting to secure personal and/or loved one's vulnerability/well-being/health/existence, includes strong interpersonal relationships (such as family and close/distant relatives with strong bonds).</w:t>
            </w:r>
          </w:p>
        </w:tc>
      </w:tr>
      <w:tr w:rsidR="00254E81" w:rsidRPr="005C16BF" w14:paraId="0F5CD330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116ADE65" w14:textId="77777777" w:rsidR="00254E81" w:rsidRPr="005C16BF" w:rsidRDefault="00254E81" w:rsidP="00254E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of my general love of humans, who will benefit if I do. </w:t>
            </w:r>
          </w:p>
          <w:p w14:paraId="62D95D9A" w14:textId="77777777" w:rsidR="00254E81" w:rsidRDefault="00254E81" w:rsidP="00254E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47E8D37B" w14:textId="77777777" w:rsidR="00254E81" w:rsidRPr="005C16BF" w:rsidRDefault="00254E81" w:rsidP="00254E81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4A05FD29" w14:textId="4BE28DA0" w:rsidR="00254E81" w:rsidRPr="005C16BF" w:rsidRDefault="00254E81" w:rsidP="00254E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Philanthropy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</w:tcPr>
          <w:p w14:paraId="62CDE1D0" w14:textId="4D601129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Motive for SI triggered by feeling goodwill/love/appreciation for people and being emotionally connected to the present and future welfare of people/the human race. </w:t>
            </w:r>
          </w:p>
        </w:tc>
      </w:tr>
      <w:tr w:rsidR="00254E81" w:rsidRPr="005C16BF" w14:paraId="7C515685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797F2A28" w14:textId="77777777" w:rsidR="00254E81" w:rsidRPr="005C16BF" w:rsidRDefault="00254E81" w:rsidP="00254E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of my general love of nature (animals/plants/ecosystems), which will benefit if I do. </w:t>
            </w:r>
          </w:p>
          <w:p w14:paraId="45C5672A" w14:textId="77777777" w:rsidR="00254E81" w:rsidRDefault="00254E81" w:rsidP="00254E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411390FF" w14:textId="77777777" w:rsidR="00254E81" w:rsidRPr="005C16BF" w:rsidRDefault="00254E81" w:rsidP="00254E81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1E813FB0" w14:textId="77777777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Biophilia</w:t>
            </w:r>
          </w:p>
          <w:p w14:paraId="26AE5F34" w14:textId="77777777" w:rsidR="00254E81" w:rsidRPr="005C16BF" w:rsidRDefault="00254E81" w:rsidP="00254E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auto"/>
          </w:tcPr>
          <w:p w14:paraId="0A871C32" w14:textId="5F74FFDA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Motive for SI triggered by feeling goodwill/love/appreciation for nature and being emotionally connected to nature and caring about the further development of natural systems.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  <w:tr w:rsidR="00254E81" w:rsidRPr="005C16BF" w14:paraId="799E10E1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268841E3" w14:textId="77777777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I am concerned about the issues our planet/society will have to face in the future because of our current unsustainable behaviour. </w:t>
            </w:r>
          </w:p>
          <w:p w14:paraId="24459200" w14:textId="77777777" w:rsidR="00254E81" w:rsidRDefault="00254E81" w:rsidP="00254E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 w:val="restart"/>
          </w:tcPr>
          <w:p w14:paraId="1BFED5D4" w14:textId="1889CB3C" w:rsidR="00254E81" w:rsidRPr="005C16BF" w:rsidRDefault="00254E81" w:rsidP="00254E81">
            <w:pPr>
              <w:ind w:left="-8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SUSTAINABILITY CONSCIOUSNESS</w:t>
            </w:r>
          </w:p>
        </w:tc>
        <w:tc>
          <w:tcPr>
            <w:tcW w:w="1879" w:type="dxa"/>
            <w:shd w:val="clear" w:color="auto" w:fill="auto"/>
          </w:tcPr>
          <w:p w14:paraId="1A5DF8F7" w14:textId="44E65538" w:rsidR="00254E81" w:rsidRPr="005C16BF" w:rsidRDefault="00254E81" w:rsidP="00254E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cern 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(surrounding 'sustainable issues')</w:t>
            </w:r>
          </w:p>
        </w:tc>
        <w:tc>
          <w:tcPr>
            <w:tcW w:w="3969" w:type="dxa"/>
            <w:shd w:val="clear" w:color="auto" w:fill="auto"/>
          </w:tcPr>
          <w:p w14:paraId="2224D221" w14:textId="536021BB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Motive for SI triggered by concern (includes awareness/affinity) to issues surrounding sustainable development (includes three pillars of economy, environment and society), which has a guiding force in doing so.</w:t>
            </w:r>
          </w:p>
        </w:tc>
      </w:tr>
      <w:tr w:rsidR="00254E81" w:rsidRPr="005C16BF" w14:paraId="31B625D1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0C789A73" w14:textId="29FADB5A" w:rsidR="00254E81" w:rsidRDefault="00254E81" w:rsidP="00254E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I generally endorse anything sustainable and therefore choose sustainable investments over other investment opportunities. </w:t>
            </w:r>
          </w:p>
        </w:tc>
        <w:tc>
          <w:tcPr>
            <w:tcW w:w="1985" w:type="dxa"/>
            <w:vMerge/>
          </w:tcPr>
          <w:p w14:paraId="09C9DFC2" w14:textId="77777777" w:rsidR="00254E81" w:rsidRPr="005C16BF" w:rsidRDefault="00254E81" w:rsidP="00254E81">
            <w:pPr>
              <w:ind w:left="-84" w:firstLine="84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2099CEE0" w14:textId="17BDCC10" w:rsidR="00254E81" w:rsidRPr="005C16BF" w:rsidRDefault="00254E81" w:rsidP="00254E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Preference for sustainability</w:t>
            </w:r>
          </w:p>
        </w:tc>
        <w:tc>
          <w:tcPr>
            <w:tcW w:w="3969" w:type="dxa"/>
            <w:shd w:val="clear" w:color="auto" w:fill="auto"/>
          </w:tcPr>
          <w:p w14:paraId="47A22018" w14:textId="674A3669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Motive for SI triggered by individual preference (inherently being in favour of something/liking something over something else) and positive attitude, which in addition can become a relatively automatic cognitive decision-making process and a form of habituation over time (e.g. habit of making investments that promote sustainable development). </w:t>
            </w:r>
          </w:p>
        </w:tc>
      </w:tr>
      <w:tr w:rsidR="00254E81" w:rsidRPr="005C16BF" w14:paraId="1D1792AF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2516479E" w14:textId="77777777" w:rsidR="00254E81" w:rsidRPr="005C16BF" w:rsidRDefault="00254E81" w:rsidP="00254E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I want to have a positive impact. </w:t>
            </w:r>
          </w:p>
          <w:p w14:paraId="33675259" w14:textId="77777777" w:rsidR="00254E81" w:rsidRDefault="00254E81" w:rsidP="00254E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1DCEEFE9" w14:textId="77777777" w:rsidR="00254E81" w:rsidRPr="005C16BF" w:rsidRDefault="00254E81" w:rsidP="00254E81">
            <w:pPr>
              <w:ind w:left="-84" w:firstLine="84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26D66D60" w14:textId="62C63A55" w:rsidR="00254E81" w:rsidRPr="005C16BF" w:rsidRDefault="00254E81" w:rsidP="00254E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>Desire for having an impact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 on a sustainable future</w:t>
            </w:r>
          </w:p>
        </w:tc>
        <w:tc>
          <w:tcPr>
            <w:tcW w:w="3969" w:type="dxa"/>
            <w:shd w:val="clear" w:color="auto" w:fill="auto"/>
          </w:tcPr>
          <w:p w14:paraId="0B2ECA67" w14:textId="69B8C916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Motive for SI triggered by desire for having a positive impact ('giving back') by promoting sustainable development (includes all three pillars: society/environment/economy) in any shape or form. Altruism as an example can be an adequate form of it through acts of selflessness, but not a mandatory one.</w:t>
            </w:r>
          </w:p>
        </w:tc>
      </w:tr>
      <w:tr w:rsidR="00254E81" w:rsidRPr="005C16BF" w14:paraId="04B4FF57" w14:textId="77777777" w:rsidTr="00254E81">
        <w:trPr>
          <w:cantSplit/>
          <w:trHeight w:val="1134"/>
          <w:jc w:val="center"/>
        </w:trPr>
        <w:tc>
          <w:tcPr>
            <w:tcW w:w="2169" w:type="dxa"/>
            <w:shd w:val="clear" w:color="auto" w:fill="auto"/>
          </w:tcPr>
          <w:p w14:paraId="710734A5" w14:textId="77777777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... I feel responsible for the world's future. </w:t>
            </w:r>
          </w:p>
          <w:p w14:paraId="13E03FDF" w14:textId="77777777" w:rsidR="00254E81" w:rsidRDefault="00254E81" w:rsidP="00254E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1CFF0EE7" w14:textId="77777777" w:rsidR="00254E81" w:rsidRPr="005C16BF" w:rsidRDefault="00254E81" w:rsidP="00254E81">
            <w:pPr>
              <w:ind w:left="-84" w:firstLine="84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7FEB72EE" w14:textId="3C7B8E1C" w:rsidR="00254E81" w:rsidRPr="005C16BF" w:rsidRDefault="00254E81" w:rsidP="00254E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nse of responsibility 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>for a sustainable future</w:t>
            </w:r>
          </w:p>
        </w:tc>
        <w:tc>
          <w:tcPr>
            <w:tcW w:w="3969" w:type="dxa"/>
            <w:shd w:val="clear" w:color="auto" w:fill="auto"/>
          </w:tcPr>
          <w:p w14:paraId="06A50B73" w14:textId="6B079EDD" w:rsidR="00254E81" w:rsidRPr="005C16BF" w:rsidRDefault="00254E81" w:rsidP="00254E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BF">
              <w:rPr>
                <w:rFonts w:ascii="Times New Roman" w:hAnsi="Times New Roman" w:cs="Times New Roman"/>
                <w:sz w:val="18"/>
                <w:szCs w:val="18"/>
              </w:rPr>
              <w:t xml:space="preserve">Motive for SI triggered by feeling a driving sense of responsibility/moral and ethical obligation due to identified impact of personal/societal actions of present on future development. </w:t>
            </w:r>
            <w:r w:rsidRPr="005C16BF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</w:tbl>
    <w:p w14:paraId="5D4E9E96" w14:textId="77777777" w:rsidR="00601883" w:rsidRPr="005C16BF" w:rsidRDefault="00601883" w:rsidP="00E842C3">
      <w:pPr>
        <w:rPr>
          <w:rFonts w:ascii="Times New Roman" w:hAnsi="Times New Roman" w:cs="Times New Roman"/>
          <w:sz w:val="18"/>
          <w:szCs w:val="18"/>
        </w:rPr>
      </w:pPr>
    </w:p>
    <w:sectPr w:rsidR="00601883" w:rsidRPr="005C16BF" w:rsidSect="005436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22B"/>
    <w:rsid w:val="00031447"/>
    <w:rsid w:val="0008422B"/>
    <w:rsid w:val="0009729E"/>
    <w:rsid w:val="00197601"/>
    <w:rsid w:val="0025158C"/>
    <w:rsid w:val="00254E81"/>
    <w:rsid w:val="0030676B"/>
    <w:rsid w:val="00391B37"/>
    <w:rsid w:val="004E066B"/>
    <w:rsid w:val="00520A5A"/>
    <w:rsid w:val="00543695"/>
    <w:rsid w:val="005C16BF"/>
    <w:rsid w:val="00601883"/>
    <w:rsid w:val="006372B7"/>
    <w:rsid w:val="00706A91"/>
    <w:rsid w:val="00812893"/>
    <w:rsid w:val="0087064D"/>
    <w:rsid w:val="009021B4"/>
    <w:rsid w:val="0097422D"/>
    <w:rsid w:val="00A01509"/>
    <w:rsid w:val="00A40859"/>
    <w:rsid w:val="00B31D73"/>
    <w:rsid w:val="00C45068"/>
    <w:rsid w:val="00D26B6C"/>
    <w:rsid w:val="00E842C3"/>
    <w:rsid w:val="00F342D7"/>
    <w:rsid w:val="00F528CE"/>
    <w:rsid w:val="00F73AFD"/>
    <w:rsid w:val="00FB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E881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7601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0676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0676B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1976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7601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0676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0676B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1976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3</Words>
  <Characters>5443</Characters>
  <Application>Microsoft Macintosh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Reyhanloo</dc:creator>
  <cp:keywords/>
  <dc:description/>
  <cp:lastModifiedBy>Tony Reyhanloo</cp:lastModifiedBy>
  <cp:revision>12</cp:revision>
  <dcterms:created xsi:type="dcterms:W3CDTF">2017-04-08T13:50:00Z</dcterms:created>
  <dcterms:modified xsi:type="dcterms:W3CDTF">2018-11-30T13:01:00Z</dcterms:modified>
</cp:coreProperties>
</file>